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8EC12" w14:textId="77777777" w:rsidR="00DE1DED" w:rsidRDefault="00DE1DED" w:rsidP="00DE1DED">
      <w:pPr>
        <w:rPr>
          <w:rFonts w:cs="Times New Roman"/>
        </w:rPr>
      </w:pPr>
    </w:p>
    <w:p w14:paraId="74C56154" w14:textId="303DAFF8" w:rsidR="00DE1DED" w:rsidRPr="00752E49" w:rsidRDefault="00DE1DED" w:rsidP="00DE1DED">
      <w:pPr>
        <w:rPr>
          <w:b/>
        </w:rPr>
      </w:pPr>
      <w:r>
        <w:rPr>
          <w:b/>
        </w:rPr>
        <w:t>S</w:t>
      </w:r>
      <w:r w:rsidR="001A5B5D">
        <w:rPr>
          <w:b/>
        </w:rPr>
        <w:t>1</w:t>
      </w:r>
      <w:bookmarkStart w:id="0" w:name="_GoBack"/>
      <w:bookmarkEnd w:id="0"/>
      <w:r>
        <w:rPr>
          <w:b/>
        </w:rPr>
        <w:t xml:space="preserve"> Table.</w:t>
      </w:r>
      <w:r>
        <w:t xml:space="preserve"> </w:t>
      </w:r>
      <w:r w:rsidRPr="00752E49">
        <w:rPr>
          <w:b/>
        </w:rPr>
        <w:t>Using the Benjamin-Hochberg method to correct for multiple testing (all 27 tests)</w:t>
      </w:r>
    </w:p>
    <w:tbl>
      <w:tblPr>
        <w:tblStyle w:val="GridTable4-Accent3"/>
        <w:tblW w:w="11843" w:type="dxa"/>
        <w:tblLook w:val="04A0" w:firstRow="1" w:lastRow="0" w:firstColumn="1" w:lastColumn="0" w:noHBand="0" w:noVBand="1"/>
      </w:tblPr>
      <w:tblGrid>
        <w:gridCol w:w="2880"/>
        <w:gridCol w:w="2880"/>
        <w:gridCol w:w="2880"/>
        <w:gridCol w:w="885"/>
        <w:gridCol w:w="1159"/>
        <w:gridCol w:w="1159"/>
      </w:tblGrid>
      <w:tr w:rsidR="00DE1DED" w:rsidRPr="00FF1D8C" w14:paraId="685C2CD1" w14:textId="77777777" w:rsidTr="00052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8" w:space="0" w:color="000000" w:themeColor="text1"/>
              <w:left w:val="nil"/>
              <w:bottom w:val="nil"/>
            </w:tcBorders>
            <w:shd w:val="clear" w:color="auto" w:fill="auto"/>
          </w:tcPr>
          <w:p w14:paraId="5333B7D8" w14:textId="77777777" w:rsidR="00DE1DED" w:rsidRPr="00FF1D8C" w:rsidRDefault="00DE1DED" w:rsidP="00052BE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0220BBB4" w14:textId="77777777" w:rsidR="00DE1DED" w:rsidRPr="00FF1D8C" w:rsidRDefault="00DE1DED" w:rsidP="00052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3CCDA0E3" w14:textId="77777777" w:rsidR="00DE1DED" w:rsidRPr="00FF1D8C" w:rsidRDefault="00DE1DED" w:rsidP="00052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37A1FCA9" w14:textId="77777777" w:rsidR="00DE1DED" w:rsidRPr="00FF1D8C" w:rsidRDefault="00DE1DED" w:rsidP="00052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8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5C66A1DB" w14:textId="77777777" w:rsidR="00DE1DED" w:rsidRPr="004E1EFE" w:rsidRDefault="00DE1DED" w:rsidP="00052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E1EFE">
              <w:rPr>
                <w:color w:val="000000" w:themeColor="text1"/>
                <w:sz w:val="20"/>
                <w:szCs w:val="20"/>
              </w:rPr>
              <w:t>Benjamin-Hochberg Critical Values</w:t>
            </w:r>
          </w:p>
        </w:tc>
      </w:tr>
      <w:tr w:rsidR="00DE1DED" w:rsidRPr="004E1EFE" w14:paraId="2F93D23D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auto"/>
          </w:tcPr>
          <w:p w14:paraId="33303B19" w14:textId="77777777" w:rsidR="00DE1DED" w:rsidRPr="004E1EFE" w:rsidRDefault="00DE1DED" w:rsidP="00052B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1EFE">
              <w:rPr>
                <w:color w:val="000000" w:themeColor="text1"/>
                <w:sz w:val="20"/>
                <w:szCs w:val="20"/>
              </w:rPr>
              <w:t>Sensory Evaluation</w:t>
            </w:r>
          </w:p>
        </w:tc>
        <w:tc>
          <w:tcPr>
            <w:tcW w:w="288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5C57FA82" w14:textId="77777777" w:rsidR="00DE1DED" w:rsidRPr="004E1EFE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1EFE">
              <w:rPr>
                <w:b/>
                <w:color w:val="000000" w:themeColor="text1"/>
                <w:sz w:val="20"/>
                <w:szCs w:val="20"/>
              </w:rPr>
              <w:t>Type of Statistical Test</w:t>
            </w:r>
          </w:p>
        </w:tc>
        <w:tc>
          <w:tcPr>
            <w:tcW w:w="288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632318E" w14:textId="77777777" w:rsidR="00DE1DED" w:rsidRPr="004E1EFE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4E1EFE">
              <w:rPr>
                <w:b/>
                <w:color w:val="000000" w:themeColor="text1"/>
                <w:sz w:val="20"/>
                <w:szCs w:val="20"/>
              </w:rPr>
              <w:t>Description of Null Hypothesis</w:t>
            </w:r>
          </w:p>
        </w:tc>
        <w:tc>
          <w:tcPr>
            <w:tcW w:w="885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EA3F6BE" w14:textId="77777777" w:rsidR="00DE1DED" w:rsidRPr="004E1EFE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4E1EFE">
              <w:rPr>
                <w:b/>
                <w:color w:val="000000" w:themeColor="text1"/>
                <w:sz w:val="20"/>
                <w:szCs w:val="20"/>
              </w:rPr>
              <w:t>P-Value of Null</w:t>
            </w:r>
          </w:p>
        </w:tc>
        <w:tc>
          <w:tcPr>
            <w:tcW w:w="1159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33DAEEA" w14:textId="77777777" w:rsidR="00DE1DED" w:rsidRPr="004E1EFE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4E1EFE">
              <w:rPr>
                <w:b/>
                <w:color w:val="000000" w:themeColor="text1"/>
                <w:sz w:val="20"/>
                <w:szCs w:val="20"/>
              </w:rPr>
              <w:t>5% False Discovery Rate</w:t>
            </w:r>
          </w:p>
        </w:tc>
        <w:tc>
          <w:tcPr>
            <w:tcW w:w="1159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606C2351" w14:textId="77777777" w:rsidR="00DE1DED" w:rsidRPr="004E1EFE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4E1EFE">
              <w:rPr>
                <w:b/>
                <w:color w:val="000000" w:themeColor="text1"/>
                <w:sz w:val="20"/>
                <w:szCs w:val="20"/>
              </w:rPr>
              <w:t>10% False Discovery Rate</w:t>
            </w:r>
          </w:p>
        </w:tc>
      </w:tr>
      <w:tr w:rsidR="00DE1DED" w:rsidRPr="00FF1D8C" w14:paraId="242D243A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532A5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4BE87" w14:textId="77777777" w:rsidR="00DE1DED" w:rsidRPr="00FF1D8C" w:rsidRDefault="00DE1DED" w:rsidP="00052B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42E320A" w14:textId="77777777" w:rsidR="00DE1DED" w:rsidRPr="00FF1D8C" w:rsidRDefault="00DE1DED" w:rsidP="00052B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B4259D0" w14:textId="77777777" w:rsidR="00DE1DED" w:rsidRPr="00FF1D8C" w:rsidRDefault="00DE1DED" w:rsidP="00052B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B7C5289" w14:textId="77777777" w:rsidR="00DE1DED" w:rsidRPr="00FF1D8C" w:rsidRDefault="00DE1DED" w:rsidP="00052B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7B7720AA" w14:textId="77777777" w:rsidR="00DE1DED" w:rsidRPr="00FF1D8C" w:rsidRDefault="00DE1DED" w:rsidP="00052B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E1DED" w:rsidRPr="00FF1D8C" w14:paraId="32D84592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9252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juiciness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380B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D955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juiciness score for no FTB and 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7BD4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47DD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A694" w14:textId="77777777" w:rsidR="00DE1DED" w:rsidRPr="004E1EFE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7F9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37</w:t>
            </w:r>
          </w:p>
        </w:tc>
      </w:tr>
      <w:tr w:rsidR="00DE1DED" w:rsidRPr="00FF1D8C" w14:paraId="297F7A94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C8A8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tenderness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ADF9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F43C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tenderness score for 15 FTB and &gt;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8647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1B86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B355" w14:textId="77777777" w:rsidR="00DE1DED" w:rsidRPr="004E1EFE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7F9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74</w:t>
            </w:r>
          </w:p>
        </w:tc>
      </w:tr>
      <w:tr w:rsidR="00DE1DED" w:rsidRPr="00FF1D8C" w14:paraId="3444BEBC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4A2D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tenderness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529F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9964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tenderness score for no FTB and 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864B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B38D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0CEC" w14:textId="77777777" w:rsidR="00DE1DED" w:rsidRPr="004E1EFE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7F9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111</w:t>
            </w:r>
          </w:p>
        </w:tc>
      </w:tr>
      <w:tr w:rsidR="00DE1DED" w:rsidRPr="00FF1D8C" w14:paraId="7FF47953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F5A8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tenderness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1330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likelihood-ratio te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D428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efficients i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rdinal-logit</w:t>
            </w: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ame for all beef typ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D374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E993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7D7B" w14:textId="77777777" w:rsidR="00DE1DED" w:rsidRPr="004E1EFE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7F9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148</w:t>
            </w:r>
          </w:p>
        </w:tc>
      </w:tr>
      <w:tr w:rsidR="00DE1DED" w:rsidRPr="00FF1D8C" w14:paraId="21BD855E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5458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juiciness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A316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likelihood-ratio te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6B24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efficients i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rdinal-logit</w:t>
            </w: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ame for all beef typ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3080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720C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FE24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185</w:t>
            </w:r>
          </w:p>
        </w:tc>
      </w:tr>
      <w:tr w:rsidR="00DE1DED" w:rsidRPr="00FF1D8C" w14:paraId="7BFF7E96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3C43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overall satisfaction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E3BB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4D7C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score for 15 FTB and &gt;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4BA4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91E4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C453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22</w:t>
            </w:r>
          </w:p>
        </w:tc>
      </w:tr>
      <w:tr w:rsidR="00DE1DED" w:rsidRPr="00FF1D8C" w14:paraId="7410D270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49EA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2nd sensory evaluation: overall satisfaction of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4E94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62ED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for no FTB and &gt;15% FTB (after 1st bit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EBCC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D8D0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6607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59</w:t>
            </w:r>
          </w:p>
        </w:tc>
      </w:tr>
      <w:tr w:rsidR="00DE1DED" w:rsidRPr="00FF1D8C" w14:paraId="7367BC2F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FFDC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flavor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676D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8589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flavor score for 15 FTB and &gt;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9071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5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1751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5738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96</w:t>
            </w:r>
          </w:p>
        </w:tc>
      </w:tr>
      <w:tr w:rsidR="00DE1DED" w:rsidRPr="00FF1D8C" w14:paraId="2EDC0414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43CB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overall satisfaction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B22A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likelihood-ratio te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D2FE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efficients i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rdinal-logit</w:t>
            </w: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ame for all beef typ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3D08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7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1EF9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D960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333</w:t>
            </w:r>
          </w:p>
        </w:tc>
      </w:tr>
      <w:tr w:rsidR="00DE1DED" w:rsidRPr="00FF1D8C" w14:paraId="6F6E8A8F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42B0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flavor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4874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8746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flavor score for no FTB and &gt;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4917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84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EE31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18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AAEF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370</w:t>
            </w:r>
          </w:p>
        </w:tc>
      </w:tr>
      <w:tr w:rsidR="00DE1DED" w:rsidRPr="00FF1D8C" w14:paraId="6326AC40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73FA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flavor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2A8B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likelihood-ratio te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DF8D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efficients i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rdinal-logit</w:t>
            </w: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ame for all beef typ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01E2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11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16E3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EFDD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407</w:t>
            </w:r>
          </w:p>
        </w:tc>
      </w:tr>
      <w:tr w:rsidR="00DE1DED" w:rsidRPr="00FF1D8C" w14:paraId="57992A74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1194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overall satisfaction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3E0D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1FB0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score for no FTB and 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67CB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11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D42D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9EE2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444</w:t>
            </w:r>
          </w:p>
        </w:tc>
      </w:tr>
      <w:tr w:rsidR="00DE1DED" w:rsidRPr="00FF1D8C" w14:paraId="5276CF55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82A0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2nd sensory evaluation: overall satisfaction of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0FD7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6B2B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score for 15% FTB after 1st bite and when finished eat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3613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4E7F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1E94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481</w:t>
            </w:r>
          </w:p>
        </w:tc>
      </w:tr>
      <w:tr w:rsidR="00DE1DED" w:rsidRPr="00FF1D8C" w14:paraId="7CC79B2F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D93B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juiciness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6EBF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65B6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juiciness score for no FTB and &gt;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C62A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16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2B4D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EDFC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519</w:t>
            </w:r>
          </w:p>
        </w:tc>
      </w:tr>
      <w:tr w:rsidR="00DE1DED" w:rsidRPr="00FF1D8C" w14:paraId="1D46C05A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5496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2nd sensory evaluation: overall satisfaction of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B15E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49CE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score for &gt;15% FTB after 1st bite and when finished eat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1178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F3D3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A737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556</w:t>
            </w:r>
          </w:p>
        </w:tc>
      </w:tr>
      <w:tr w:rsidR="00DE1DED" w:rsidRPr="00FF1D8C" w14:paraId="043E83CE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F3B1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juiciness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B394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0C49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juiciness score for 15 FTB and &gt;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05FE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17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A0F6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E657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593</w:t>
            </w:r>
          </w:p>
        </w:tc>
      </w:tr>
      <w:tr w:rsidR="00DE1DED" w:rsidRPr="00FF1D8C" w14:paraId="5653D6A8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3466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2nd sensory evaluation: overall satisfaction of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2098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44A8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score for no FTB and 15% FTB (after 1st bit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A7EA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8F67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3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42A0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630</w:t>
            </w:r>
          </w:p>
        </w:tc>
      </w:tr>
      <w:tr w:rsidR="00DE1DED" w:rsidRPr="00FF1D8C" w14:paraId="575AB71B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BF79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2nd sensory evaluation: overall satisfaction of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79FE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FAD6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score for 15 FTB and &gt;15% FTB (after finished eating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BD6F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0F0F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9416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667</w:t>
            </w:r>
          </w:p>
        </w:tc>
      </w:tr>
      <w:tr w:rsidR="00DE1DED" w:rsidRPr="00FF1D8C" w14:paraId="6C3C0637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599B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lastRenderedPageBreak/>
              <w:t>2nd sensory evaluation: overall satisfaction of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7524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93CA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score for no FTB and 15% FTB (after finished eating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5837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19CA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0BC3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704</w:t>
            </w:r>
          </w:p>
        </w:tc>
      </w:tr>
      <w:tr w:rsidR="00DE1DED" w:rsidRPr="00FF1D8C" w14:paraId="36D668DD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5CAC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2nd sensory evaluation: overall satisfaction of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1384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9168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score for 15 FTB and &gt;15% FTB (after 1st bit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368D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64B1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37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86E3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741</w:t>
            </w:r>
          </w:p>
        </w:tc>
      </w:tr>
      <w:tr w:rsidR="00DE1DED" w:rsidRPr="00FF1D8C" w14:paraId="03E2210D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BB2D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2nd sensory evaluation: overall satisfaction of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A5D5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likelihood-ratio te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B937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efficients i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rdinal-logit</w:t>
            </w: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ame for all beef typ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4ED7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53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8279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12E0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778</w:t>
            </w:r>
          </w:p>
        </w:tc>
      </w:tr>
      <w:tr w:rsidR="00DE1DED" w:rsidRPr="00FF1D8C" w14:paraId="57776C15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A500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overall satisfaction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AA19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444B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for no FTB and &gt;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C876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54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4130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C4FA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815</w:t>
            </w:r>
          </w:p>
        </w:tc>
      </w:tr>
      <w:tr w:rsidR="00DE1DED" w:rsidRPr="00FF1D8C" w14:paraId="105F1189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437D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2nd sensory evaluation: overall satisfaction of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CE6E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1864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score for no FTB after 1st bite and when finished eat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AAA3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2839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4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F9F6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852</w:t>
            </w:r>
          </w:p>
        </w:tc>
      </w:tr>
      <w:tr w:rsidR="00DE1DED" w:rsidRPr="00FF1D8C" w14:paraId="4616B021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6CF8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3rd sensory evaluation: utility from being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226A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likelihood-ratio te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F873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coefficients in conditional logit same for all beef types (when sold at same pric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399B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61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C361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4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3270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889</w:t>
            </w:r>
          </w:p>
        </w:tc>
      </w:tr>
      <w:tr w:rsidR="00DE1DED" w:rsidRPr="00FF1D8C" w14:paraId="72794A5C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B9BA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flavor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094F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F58B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flavor score for no FTB and 15% FT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80CE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87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3839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46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D74C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926</w:t>
            </w:r>
          </w:p>
        </w:tc>
      </w:tr>
      <w:tr w:rsidR="00DE1DED" w:rsidRPr="00FF1D8C" w14:paraId="45F9741C" w14:textId="77777777" w:rsidTr="00052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9DC3" w14:textId="77777777" w:rsidR="00DE1DED" w:rsidRPr="00FF1D8C" w:rsidRDefault="00DE1DED" w:rsidP="00052BEA">
            <w:pPr>
              <w:rPr>
                <w:b w:val="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2nd sensory evaluation: overall satisfaction of sli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22E0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A778" w14:textId="77777777" w:rsidR="00DE1DED" w:rsidRPr="00FF1D8C" w:rsidRDefault="00DE1DED" w:rsidP="0005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overall satisfaction for no FTB and &gt;15% FTB (after finished eating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73FE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C977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AD2D" w14:textId="77777777" w:rsidR="00DE1DED" w:rsidRPr="00FF1D8C" w:rsidRDefault="00DE1DED" w:rsidP="0005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963</w:t>
            </w:r>
          </w:p>
        </w:tc>
      </w:tr>
      <w:tr w:rsidR="00DE1DED" w:rsidRPr="00FF1D8C" w14:paraId="48B79E58" w14:textId="77777777" w:rsidTr="0005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E82B12" w14:textId="77777777" w:rsidR="00DE1DED" w:rsidRPr="00FF1D8C" w:rsidRDefault="00DE1DED" w:rsidP="00052BEA">
            <w:pPr>
              <w:rPr>
                <w:rFonts w:eastAsia="Times New Roman" w:cs="Times New Roman"/>
                <w:b w:val="0"/>
                <w:i/>
                <w:color w:val="00000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1st sensory evaluation: tenderness of plain bee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EC8FD4D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parametric simulatio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AA2973" w14:textId="77777777" w:rsidR="00DE1DED" w:rsidRPr="00FF1D8C" w:rsidRDefault="00DE1DED" w:rsidP="0005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F1D8C">
              <w:rPr>
                <w:rFonts w:eastAsia="Times New Roman" w:cs="Times New Roman"/>
                <w:color w:val="000000"/>
                <w:sz w:val="16"/>
                <w:szCs w:val="16"/>
              </w:rPr>
              <w:t>same latent tenderness score for no FTB and &gt;15% FT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E04D646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95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9D2FCA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B3F5BF4" w14:textId="77777777" w:rsidR="00DE1DED" w:rsidRPr="00FF1D8C" w:rsidRDefault="00DE1DED" w:rsidP="0005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967F9E">
              <w:rPr>
                <w:rFonts w:eastAsia="Times New Roman" w:cs="Times New Roman"/>
                <w:color w:val="000000"/>
                <w:sz w:val="16"/>
                <w:szCs w:val="16"/>
              </w:rPr>
              <w:t>0.1000</w:t>
            </w:r>
          </w:p>
        </w:tc>
      </w:tr>
    </w:tbl>
    <w:p w14:paraId="474275CD" w14:textId="77777777" w:rsidR="00DE1DED" w:rsidRPr="0071138D" w:rsidRDefault="00DE1DED" w:rsidP="00DE1DED">
      <w:pPr>
        <w:rPr>
          <w:color w:val="FF0000"/>
        </w:rPr>
      </w:pPr>
    </w:p>
    <w:p w14:paraId="45426687" w14:textId="77777777" w:rsidR="00CE3396" w:rsidRDefault="00CE3396"/>
    <w:sectPr w:rsidR="00CE3396" w:rsidSect="003D41B3">
      <w:head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51076D" w14:textId="77777777" w:rsidR="00800372" w:rsidRDefault="00800372">
      <w:r>
        <w:separator/>
      </w:r>
    </w:p>
  </w:endnote>
  <w:endnote w:type="continuationSeparator" w:id="0">
    <w:p w14:paraId="446DD211" w14:textId="77777777" w:rsidR="00800372" w:rsidRDefault="00800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4CEA77" w14:textId="77777777" w:rsidR="00800372" w:rsidRDefault="00800372">
      <w:r>
        <w:separator/>
      </w:r>
    </w:p>
  </w:footnote>
  <w:footnote w:type="continuationSeparator" w:id="0">
    <w:p w14:paraId="23CDB74B" w14:textId="77777777" w:rsidR="00800372" w:rsidRDefault="008003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54DC44" w14:textId="77777777" w:rsidR="003A3495" w:rsidRPr="00DD1359" w:rsidRDefault="00800372" w:rsidP="00DD135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A0BF6"/>
    <w:multiLevelType w:val="multilevel"/>
    <w:tmpl w:val="0409001D"/>
    <w:numStyleLink w:val="Singlepunch"/>
  </w:abstractNum>
  <w:abstractNum w:abstractNumId="1">
    <w:nsid w:val="2BA355B5"/>
    <w:multiLevelType w:val="hybridMultilevel"/>
    <w:tmpl w:val="88D4D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268"/>
    <w:rsid w:val="001A5B5D"/>
    <w:rsid w:val="00317268"/>
    <w:rsid w:val="005E5B35"/>
    <w:rsid w:val="00800372"/>
    <w:rsid w:val="00AE052F"/>
    <w:rsid w:val="00CE3396"/>
    <w:rsid w:val="00DE1DED"/>
    <w:rsid w:val="00FB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0C9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1DED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DED"/>
    <w:pPr>
      <w:spacing w:line="480" w:lineRule="auto"/>
      <w:outlineLvl w:val="0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DED"/>
    <w:rPr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E1DE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E1DED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1DED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paragraph" w:styleId="Header">
    <w:name w:val="header"/>
    <w:basedOn w:val="Normal"/>
    <w:link w:val="HeaderChar"/>
    <w:uiPriority w:val="99"/>
    <w:unhideWhenUsed/>
    <w:rsid w:val="00DE1DED"/>
    <w:pPr>
      <w:tabs>
        <w:tab w:val="center" w:pos="4680"/>
        <w:tab w:val="right" w:pos="9360"/>
      </w:tabs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DE1DED"/>
    <w:rPr>
      <w:rFonts w:asciiTheme="minorHAnsi" w:hAnsi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E1DED"/>
    <w:pPr>
      <w:tabs>
        <w:tab w:val="center" w:pos="4680"/>
        <w:tab w:val="right" w:pos="9360"/>
      </w:tabs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DE1DED"/>
    <w:rPr>
      <w:rFonts w:asciiTheme="minorHAnsi" w:hAnsiTheme="minorHAnsi"/>
      <w:sz w:val="22"/>
      <w:szCs w:val="22"/>
    </w:rPr>
  </w:style>
  <w:style w:type="table" w:customStyle="1" w:styleId="QQuestionTable">
    <w:name w:val="QQuestionTable"/>
    <w:uiPriority w:val="99"/>
    <w:qFormat/>
    <w:rsid w:val="00DE1DED"/>
    <w:pPr>
      <w:jc w:val="center"/>
    </w:pPr>
    <w:rPr>
      <w:rFonts w:asciiTheme="minorHAnsi" w:eastAsiaTheme="minorEastAsia" w:hAnsiTheme="minorHAnsi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DE1DED"/>
    <w:rPr>
      <w:rFonts w:asciiTheme="minorHAnsi" w:eastAsiaTheme="minorEastAsia" w:hAnsiTheme="minorHAnsi"/>
      <w:color w:val="FFFFFF" w:themeColor="background1"/>
      <w:sz w:val="22"/>
      <w:szCs w:val="22"/>
    </w:rPr>
  </w:style>
  <w:style w:type="numbering" w:customStyle="1" w:styleId="Singlepunch">
    <w:name w:val="Single punch"/>
    <w:rsid w:val="00DE1DED"/>
    <w:pPr>
      <w:numPr>
        <w:numId w:val="1"/>
      </w:numPr>
    </w:pPr>
  </w:style>
  <w:style w:type="table" w:styleId="GridTable4-Accent3">
    <w:name w:val="Grid Table 4 Accent 3"/>
    <w:basedOn w:val="TableNormal"/>
    <w:uiPriority w:val="49"/>
    <w:rsid w:val="00DE1DED"/>
    <w:rPr>
      <w:szCs w:val="22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1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1</Words>
  <Characters>3943</Characters>
  <Application>Microsoft Macintosh Word</Application>
  <DocSecurity>0</DocSecurity>
  <Lines>32</Lines>
  <Paragraphs>9</Paragraphs>
  <ScaleCrop>false</ScaleCrop>
  <LinksUpToDate>false</LinksUpToDate>
  <CharactersWithSpaces>4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8-07T19:21:00Z</dcterms:created>
  <dcterms:modified xsi:type="dcterms:W3CDTF">2018-01-02T15:54:00Z</dcterms:modified>
</cp:coreProperties>
</file>